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156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10517"/>
        <w:gridCol w:w="1456"/>
        <w:gridCol w:w="8183"/>
        <w:gridCol w:w="8183"/>
      </w:tblGrid>
      <w:tr w:rsidR="007362F8" w:rsidRPr="00B86FD8" w14:paraId="140D5654" w14:textId="77777777" w:rsidTr="00680FAA">
        <w:trPr>
          <w:gridAfter w:val="2"/>
          <w:wAfter w:w="16366" w:type="dxa"/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71B63AC" w14:textId="02FB8BDD" w:rsidR="00FB3483" w:rsidRPr="002F08B7" w:rsidRDefault="00247C2C" w:rsidP="00550BF1">
            <w:pPr>
              <w:pStyle w:val="Default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ection/topic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CBA8E6" w14:textId="77777777" w:rsidR="00FB3483" w:rsidRPr="002F08B7" w:rsidRDefault="00FB3483" w:rsidP="00B96287">
            <w:pPr>
              <w:pStyle w:val="Default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1051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01B2E76" w14:textId="2E184C08" w:rsidR="00FB3483" w:rsidRPr="002F08B7" w:rsidRDefault="00247C2C" w:rsidP="005E2E38">
            <w:pPr>
              <w:pStyle w:val="Default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Checklist item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DD23378" w14:textId="0A7227F5" w:rsidR="00FB3483" w:rsidRPr="002F08B7" w:rsidRDefault="00247C2C">
            <w:pPr>
              <w:pStyle w:val="Default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ocation(s) Reported</w:t>
            </w:r>
            <w:r w:rsidR="00B96287" w:rsidRPr="002F08B7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7362F8" w:rsidRPr="00B86FD8" w14:paraId="0A35044D" w14:textId="77777777" w:rsidTr="00680FAA">
        <w:trPr>
          <w:gridAfter w:val="2"/>
          <w:wAfter w:w="16366" w:type="dxa"/>
          <w:trHeight w:val="229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EB59A7F" w14:textId="041C51AE" w:rsidR="00FB3483" w:rsidRPr="002F08B7" w:rsidRDefault="00247C2C" w:rsidP="000E3042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INFORMATION SOURCES AND METHODS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7F4ED00" w14:textId="77777777" w:rsidR="00FB3483" w:rsidRPr="002F08B7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62F8" w:rsidRPr="00B86FD8" w14:paraId="3CEB8F40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2EF2B5A5" w14:textId="09ADFA25" w:rsidR="00AA11F0" w:rsidRPr="002F08B7" w:rsidRDefault="00AA11F0" w:rsidP="00AA11F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atabase name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302F5335" w14:textId="377D8C8C" w:rsidR="00AA11F0" w:rsidRPr="002F08B7" w:rsidRDefault="00AA11F0" w:rsidP="00AA11F0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2297F10C" w14:textId="66859BDE" w:rsidR="00AA11F0" w:rsidRPr="002F08B7" w:rsidRDefault="00AA11F0" w:rsidP="00AA11F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Name each individual database searched, stating the platform for each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A071634" w14:textId="0152BA64" w:rsidR="00AA11F0" w:rsidRPr="002F08B7" w:rsidRDefault="00680FAA" w:rsidP="00D97395">
            <w:pPr>
              <w:pStyle w:val="Default"/>
              <w:spacing w:before="40" w:after="40"/>
              <w:jc w:val="center"/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7362F8" w:rsidRPr="00B86FD8" w14:paraId="21EB97DE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66AB5B88" w14:textId="77777777" w:rsidR="00AA11F0" w:rsidRPr="002F08B7" w:rsidRDefault="00DB5642" w:rsidP="00AA11F0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Multi-database searching</w:t>
            </w:r>
          </w:p>
          <w:p w14:paraId="40263BBE" w14:textId="2C27C60E" w:rsidR="00DB5642" w:rsidRPr="002F08B7" w:rsidRDefault="00DB5642" w:rsidP="00AA11F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1C5672D1" w14:textId="77777777" w:rsidR="00AA11F0" w:rsidRPr="002F08B7" w:rsidRDefault="00AA11F0" w:rsidP="00AA11F0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2</w:t>
            </w:r>
          </w:p>
          <w:p w14:paraId="15CEC5E9" w14:textId="7C4AE75E" w:rsidR="00AA11F0" w:rsidRPr="002F08B7" w:rsidRDefault="00AA11F0" w:rsidP="00AA11F0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388B45F9" w14:textId="29D94AF4" w:rsidR="00AA11F0" w:rsidRPr="002F08B7" w:rsidRDefault="00371893" w:rsidP="00AA11F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208427D" w14:textId="6D2A0495" w:rsidR="00AA11F0" w:rsidRPr="002F08B7" w:rsidRDefault="00680FAA" w:rsidP="00D97395">
            <w:pPr>
              <w:pStyle w:val="Default"/>
              <w:spacing w:before="40" w:after="40"/>
              <w:jc w:val="center"/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0EAE21C0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6512A17E" w14:textId="2CC90437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Study registr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16CA5743" w14:textId="1E4A6885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6B825BCF" w14:textId="27987170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List any study registries searched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309166E" w14:textId="4FDAE705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65D3A976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064DAE8A" w14:textId="7C9BC148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Online resources and browsing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2C562F39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4</w:t>
            </w:r>
          </w:p>
          <w:p w14:paraId="6D2DA65E" w14:textId="4B82DD30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0B5453DF" w14:textId="766C5F83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D223EE5" w14:textId="1B06406A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1B38D991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42428790" w14:textId="77777777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Citation searching</w:t>
            </w:r>
          </w:p>
          <w:p w14:paraId="637053DC" w14:textId="13A2B12D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6F4884EA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5</w:t>
            </w:r>
          </w:p>
          <w:p w14:paraId="674E026D" w14:textId="68D448B0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36BFF1D4" w14:textId="32F56B12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CAD30DF" w14:textId="4A02DD63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0EAD0906" w14:textId="77777777" w:rsidTr="00680FAA">
        <w:trPr>
          <w:gridAfter w:val="2"/>
          <w:wAfter w:w="16366" w:type="dxa"/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740F23B2" w14:textId="03ECFF0E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Contac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03D955DC" w14:textId="36016320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43BF8581" w14:textId="63EE6B67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Indicate whether additional studies or data were sought by contacting authors, experts, manufacturers, or others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57182A0" w14:textId="2EB37074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5D40FC73" w14:textId="77777777" w:rsidTr="00680FAA">
        <w:trPr>
          <w:gridAfter w:val="2"/>
          <w:wAfter w:w="16366" w:type="dxa"/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bottom"/>
          </w:tcPr>
          <w:p w14:paraId="33E3533B" w14:textId="19B7C6FF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Hlk215596814"/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Other methods</w:t>
            </w:r>
            <w:bookmarkEnd w:id="0"/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bottom"/>
          </w:tcPr>
          <w:p w14:paraId="32FCD520" w14:textId="24099F1B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051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28890C89" w14:textId="20299206" w:rsidR="00680FAA" w:rsidRPr="002F08B7" w:rsidRDefault="00680FAA" w:rsidP="00680FAA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sz w:val="20"/>
                <w:szCs w:val="20"/>
              </w:rPr>
              <w:t>Describe any additional information sources or search methods used.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B2AA6E" w14:textId="268E4D5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7362F8" w:rsidRPr="00B86FD8" w14:paraId="09338099" w14:textId="77777777" w:rsidTr="00680FAA">
        <w:trPr>
          <w:gridAfter w:val="2"/>
          <w:wAfter w:w="16366" w:type="dxa"/>
          <w:trHeight w:val="328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121B45A" w14:textId="185728F4" w:rsidR="00232ECE" w:rsidRPr="002F08B7" w:rsidRDefault="00247C2C" w:rsidP="00247C2C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SEARCH STRATEGIES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109BBE" w14:textId="77777777" w:rsidR="00232ECE" w:rsidRPr="002F08B7" w:rsidRDefault="00232ECE" w:rsidP="00D97395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80FAA" w:rsidRPr="00B86FD8" w14:paraId="5CE11B9B" w14:textId="77777777" w:rsidTr="00680FAA">
        <w:trPr>
          <w:gridAfter w:val="2"/>
          <w:wAfter w:w="16366" w:type="dxa"/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D92661" w14:textId="0B590B20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 xml:space="preserve">Full search strategies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A224F1" w14:textId="669EA279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6FF2E3" w14:textId="6ECBF6C3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5D74A" w14:textId="67E48EC9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03BD1372" w14:textId="77777777" w:rsidTr="00680FAA">
        <w:trPr>
          <w:gridAfter w:val="2"/>
          <w:wAfter w:w="16366" w:type="dxa"/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FD88EC" w14:textId="77777777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Limits and restrictions</w:t>
            </w:r>
          </w:p>
          <w:p w14:paraId="42ECEE76" w14:textId="226770AF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2171061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9</w:t>
            </w:r>
          </w:p>
          <w:p w14:paraId="168506F4" w14:textId="310864BB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686934" w14:textId="2A0D2BD5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8A9F6" w14:textId="1FB7937F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3E6F6A05" w14:textId="77777777" w:rsidTr="00680FAA">
        <w:trPr>
          <w:gridAfter w:val="2"/>
          <w:wAfter w:w="16366" w:type="dxa"/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564E04EB" w14:textId="77777777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bookmarkStart w:id="1" w:name="_Hlk215596660"/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Search filters</w:t>
            </w:r>
          </w:p>
          <w:bookmarkEnd w:id="1"/>
          <w:p w14:paraId="079F9E10" w14:textId="66807798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791A99B2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0</w:t>
            </w:r>
          </w:p>
          <w:p w14:paraId="117F6E48" w14:textId="5F3CBEFD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60B688E9" w14:textId="3877C82D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55AF3ACB" w14:textId="4924BB0A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35C3DFA6" w14:textId="77777777" w:rsidTr="00680FAA">
        <w:trPr>
          <w:gridAfter w:val="2"/>
          <w:wAfter w:w="16366" w:type="dxa"/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4DF452EF" w14:textId="77777777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bookmarkStart w:id="2" w:name="_Hlk215596528"/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Prior work</w:t>
            </w:r>
          </w:p>
          <w:bookmarkEnd w:id="2"/>
          <w:p w14:paraId="0D924A1C" w14:textId="22DCA603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7A3A5ABC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1</w:t>
            </w:r>
          </w:p>
          <w:p w14:paraId="4031D2AA" w14:textId="04B83510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526B89F7" w14:textId="29D866A7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298AA24" w14:textId="2356E5C6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2F4D0BE2" w14:textId="77777777" w:rsidTr="00680FAA">
        <w:trPr>
          <w:gridAfter w:val="2"/>
          <w:wAfter w:w="16366" w:type="dxa"/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425F865A" w14:textId="5376C73B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3" w:name="_Hlk215596217"/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Updates</w:t>
            </w:r>
            <w:bookmarkEnd w:id="3"/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bottom"/>
          </w:tcPr>
          <w:p w14:paraId="65B210E5" w14:textId="5D09F3FD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vAlign w:val="center"/>
          </w:tcPr>
          <w:p w14:paraId="7B3F1819" w14:textId="61E20DD2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Report the methods used to update the search(es) (e.g., rerunning searches, email alerts)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E8C8166" w14:textId="09B1203C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1EFA7DEF" w14:textId="77777777" w:rsidTr="00680FAA">
        <w:trPr>
          <w:gridAfter w:val="2"/>
          <w:wAfter w:w="16366" w:type="dxa"/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bottom"/>
          </w:tcPr>
          <w:p w14:paraId="53430759" w14:textId="0DFC53E2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ates of search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vAlign w:val="bottom"/>
          </w:tcPr>
          <w:p w14:paraId="4D7DD0C0" w14:textId="1933B232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10517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bottom"/>
          </w:tcPr>
          <w:p w14:paraId="6EBE3368" w14:textId="6F47DD96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For each search strategy, provide the date when the last search occurred.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1C71EEF" w14:textId="6BA01436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7362F8" w:rsidRPr="00B86FD8" w14:paraId="2DAE8C3B" w14:textId="77777777" w:rsidTr="00680FAA">
        <w:trPr>
          <w:gridAfter w:val="2"/>
          <w:wAfter w:w="16366" w:type="dxa"/>
          <w:trHeight w:val="24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ABDFBC4" w14:textId="20F87E35" w:rsidR="00232ECE" w:rsidRPr="002F08B7" w:rsidRDefault="00247C2C" w:rsidP="00247C2C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EER REVIEW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5703BB0" w14:textId="77777777" w:rsidR="00232ECE" w:rsidRPr="002F08B7" w:rsidRDefault="00232ECE" w:rsidP="00D97395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80FAA" w:rsidRPr="00B86FD8" w14:paraId="6A10C5E1" w14:textId="77777777" w:rsidTr="00680FAA">
        <w:trPr>
          <w:gridAfter w:val="2"/>
          <w:wAfter w:w="16366" w:type="dxa"/>
          <w:trHeight w:val="408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467D3E" w14:textId="37370119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4" w:name="_Hlk215596236"/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Peer review</w:t>
            </w:r>
            <w:bookmarkEnd w:id="4"/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3F63C7" w14:textId="3F8793F3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4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E3A23C" w14:textId="517BD5E9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 xml:space="preserve">Describe any search peer review process. 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D3A292" w14:textId="0526CDEA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1E9104EE" w14:textId="3CB62AAD" w:rsidTr="00680FAA">
        <w:trPr>
          <w:trHeight w:val="335"/>
        </w:trPr>
        <w:tc>
          <w:tcPr>
            <w:tcW w:w="1374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CBC49F4" w14:textId="603F4BF5" w:rsidR="00680FAA" w:rsidRPr="002F08B7" w:rsidRDefault="00680FAA" w:rsidP="00680FAA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MANAGING RECORDS</w:t>
            </w:r>
          </w:p>
        </w:tc>
        <w:tc>
          <w:tcPr>
            <w:tcW w:w="145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E6E0A61" w14:textId="77777777" w:rsidR="00680FAA" w:rsidRPr="002F08B7" w:rsidRDefault="00680FAA" w:rsidP="00680FAA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83" w:type="dxa"/>
          </w:tcPr>
          <w:p w14:paraId="3390102E" w14:textId="77777777" w:rsidR="00680FAA" w:rsidRPr="00B86FD8" w:rsidRDefault="00680FAA" w:rsidP="00680FAA"/>
        </w:tc>
        <w:tc>
          <w:tcPr>
            <w:tcW w:w="8183" w:type="dxa"/>
          </w:tcPr>
          <w:p w14:paraId="38C98CAD" w14:textId="2726AC21" w:rsidR="00680FAA" w:rsidRPr="00B86FD8" w:rsidRDefault="00680FAA" w:rsidP="00680FAA"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2023D2B6" w14:textId="77777777" w:rsidTr="00680FAA">
        <w:trPr>
          <w:gridAfter w:val="2"/>
          <w:wAfter w:w="16366" w:type="dxa"/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76E232" w14:textId="184DE808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Total Record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D079CC" w14:textId="34992AEA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DD5496" w14:textId="73103264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ocument the total number of records identified from each database and other information sources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02D149" w14:textId="43800E0B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  <w:tr w:rsidR="00680FAA" w:rsidRPr="00B86FD8" w14:paraId="0F69AA08" w14:textId="77777777" w:rsidTr="00680FAA">
        <w:trPr>
          <w:gridAfter w:val="2"/>
          <w:wAfter w:w="16366" w:type="dxa"/>
          <w:trHeight w:val="49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D5ADA8" w14:textId="77777777" w:rsidR="00680FAA" w:rsidRPr="002F08B7" w:rsidRDefault="00680FAA" w:rsidP="00680FAA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eduplication</w:t>
            </w:r>
          </w:p>
          <w:p w14:paraId="195746E4" w14:textId="1D0E6A8E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DC64DE" w14:textId="77777777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eastAsia="等线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16</w:t>
            </w:r>
          </w:p>
          <w:p w14:paraId="44476A33" w14:textId="0F1C7F61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5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C20A69" w14:textId="29E660D3" w:rsidR="00680FAA" w:rsidRPr="002F08B7" w:rsidRDefault="00680FAA" w:rsidP="00680FA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F08B7">
              <w:rPr>
                <w:rFonts w:ascii="Arial" w:eastAsia="等线" w:hAnsi="Arial" w:cs="Arial"/>
                <w:color w:val="auto"/>
                <w:sz w:val="20"/>
                <w:szCs w:val="20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14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16167D" w14:textId="1082978F" w:rsidR="00680FAA" w:rsidRPr="002F08B7" w:rsidRDefault="00680FAA" w:rsidP="00680FAA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auto"/>
                <w:sz w:val="20"/>
                <w:szCs w:val="20"/>
                <w:lang w:eastAsia="zh-CN"/>
              </w:rPr>
              <w:t>2-4</w:t>
            </w:r>
          </w:p>
        </w:tc>
      </w:tr>
    </w:tbl>
    <w:p w14:paraId="06D24EEE" w14:textId="77777777" w:rsidR="00247C2C" w:rsidRPr="0054724B" w:rsidRDefault="00247C2C" w:rsidP="00247C2C">
      <w:pPr>
        <w:pStyle w:val="CM1"/>
        <w:spacing w:after="130"/>
        <w:rPr>
          <w:rFonts w:ascii="Arial" w:hAnsi="Arial" w:cs="Arial"/>
          <w:sz w:val="16"/>
          <w:szCs w:val="16"/>
        </w:rPr>
      </w:pPr>
      <w:r w:rsidRPr="0054724B">
        <w:rPr>
          <w:rFonts w:ascii="Arial" w:hAnsi="Arial" w:cs="Arial"/>
          <w:sz w:val="16"/>
          <w:szCs w:val="16"/>
        </w:rPr>
        <w:t>PRISMA-S: An Extension to the PRISMA Statement for Reporting Literature Searches in Systematic Reviews</w:t>
      </w:r>
    </w:p>
    <w:p w14:paraId="2CF0982C" w14:textId="4DED585A" w:rsidR="00247C2C" w:rsidRPr="0054724B" w:rsidRDefault="00247C2C" w:rsidP="0054724B">
      <w:pPr>
        <w:pStyle w:val="CM1"/>
        <w:spacing w:after="130"/>
        <w:rPr>
          <w:rFonts w:ascii="Arial" w:hAnsi="Arial" w:cs="Arial"/>
          <w:sz w:val="16"/>
          <w:szCs w:val="16"/>
        </w:rPr>
      </w:pPr>
      <w:proofErr w:type="spellStart"/>
      <w:r w:rsidRPr="0054724B">
        <w:rPr>
          <w:rFonts w:ascii="Arial" w:hAnsi="Arial" w:cs="Arial"/>
          <w:sz w:val="16"/>
          <w:szCs w:val="16"/>
          <w:lang w:eastAsia="zh-CN"/>
        </w:rPr>
        <w:t>Rethlefsen</w:t>
      </w:r>
      <w:proofErr w:type="spellEnd"/>
      <w:r w:rsidRPr="0054724B">
        <w:rPr>
          <w:rFonts w:ascii="Arial" w:hAnsi="Arial" w:cs="Arial"/>
          <w:sz w:val="16"/>
          <w:szCs w:val="16"/>
          <w:lang w:eastAsia="zh-CN"/>
        </w:rPr>
        <w:t xml:space="preserve"> ML, Kirtley S, Waffenschmidt S, Ayala AP, Moher D, Page MJ, Koffel JB, PRISMA-S Group.</w:t>
      </w:r>
      <w:r w:rsidR="0054724B">
        <w:rPr>
          <w:rFonts w:ascii="Arial" w:hAnsi="Arial" w:cs="Arial" w:hint="eastAsia"/>
          <w:sz w:val="16"/>
          <w:szCs w:val="16"/>
          <w:lang w:eastAsia="zh-CN"/>
        </w:rPr>
        <w:t xml:space="preserve"> </w:t>
      </w:r>
      <w:r w:rsidRPr="0054724B">
        <w:rPr>
          <w:rFonts w:ascii="Arial" w:hAnsi="Arial" w:cs="Arial"/>
          <w:sz w:val="16"/>
          <w:szCs w:val="16"/>
          <w:lang w:eastAsia="zh-CN"/>
        </w:rPr>
        <w:t>Last updated February 27, 2020.</w:t>
      </w:r>
    </w:p>
    <w:p w14:paraId="1EBBE9F3" w14:textId="070D7AE6" w:rsidR="00FB3483" w:rsidRPr="00B86FD8" w:rsidRDefault="00FB3483">
      <w:pPr>
        <w:pStyle w:val="Default"/>
        <w:spacing w:line="183" w:lineRule="atLeast"/>
        <w:jc w:val="center"/>
        <w:rPr>
          <w:rFonts w:ascii="Times New Roman" w:hAnsi="Times New Roman" w:cs="Times New Roman"/>
          <w:color w:val="auto"/>
          <w:sz w:val="20"/>
          <w:szCs w:val="20"/>
        </w:rPr>
      </w:pPr>
    </w:p>
    <w:sectPr w:rsidR="00FB3483" w:rsidRPr="00B86FD8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8579A" w14:textId="77777777" w:rsidR="00F93B28" w:rsidRDefault="00F93B28">
      <w:r>
        <w:separator/>
      </w:r>
    </w:p>
  </w:endnote>
  <w:endnote w:type="continuationSeparator" w:id="0">
    <w:p w14:paraId="25B87CE8" w14:textId="77777777" w:rsidR="00F93B28" w:rsidRDefault="00F9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82030" w14:textId="77777777" w:rsidR="00F93B28" w:rsidRDefault="00F93B28">
      <w:r>
        <w:separator/>
      </w:r>
    </w:p>
  </w:footnote>
  <w:footnote w:type="continuationSeparator" w:id="0">
    <w:p w14:paraId="4B56372E" w14:textId="77777777" w:rsidR="00F93B28" w:rsidRDefault="00F93B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02A2" w14:textId="19D5265C" w:rsidR="00947707" w:rsidRPr="004C1685" w:rsidRDefault="00247C2C" w:rsidP="00247C2C">
    <w:pPr>
      <w:pStyle w:val="CM2"/>
      <w:rPr>
        <w:rFonts w:ascii="Lucida Sans" w:hAnsi="Lucida Sans"/>
      </w:rPr>
    </w:pPr>
    <w:r w:rsidRPr="00247C2C">
      <w:rPr>
        <w:rFonts w:ascii="Lucida Sans" w:hAnsi="Lucida Sans"/>
        <w:b/>
        <w:bCs/>
        <w:sz w:val="32"/>
        <w:szCs w:val="32"/>
      </w:rPr>
      <w:t>PRISMA-S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87492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12961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565D3"/>
    <w:rsid w:val="000C0349"/>
    <w:rsid w:val="000E3042"/>
    <w:rsid w:val="00114D50"/>
    <w:rsid w:val="00131502"/>
    <w:rsid w:val="00181259"/>
    <w:rsid w:val="00190C83"/>
    <w:rsid w:val="001A5691"/>
    <w:rsid w:val="001A7644"/>
    <w:rsid w:val="001E4610"/>
    <w:rsid w:val="00232ECE"/>
    <w:rsid w:val="00246C93"/>
    <w:rsid w:val="00247C2C"/>
    <w:rsid w:val="00256BAF"/>
    <w:rsid w:val="00256F79"/>
    <w:rsid w:val="00284226"/>
    <w:rsid w:val="00290583"/>
    <w:rsid w:val="002A2A06"/>
    <w:rsid w:val="002B3CD6"/>
    <w:rsid w:val="002D1B7C"/>
    <w:rsid w:val="002F08B7"/>
    <w:rsid w:val="003516AD"/>
    <w:rsid w:val="00363B8D"/>
    <w:rsid w:val="00371893"/>
    <w:rsid w:val="003B79FF"/>
    <w:rsid w:val="00400A0B"/>
    <w:rsid w:val="00415D62"/>
    <w:rsid w:val="0044795A"/>
    <w:rsid w:val="004C1685"/>
    <w:rsid w:val="004D71AF"/>
    <w:rsid w:val="0054724B"/>
    <w:rsid w:val="00550BF1"/>
    <w:rsid w:val="00582DD1"/>
    <w:rsid w:val="00586700"/>
    <w:rsid w:val="0059028D"/>
    <w:rsid w:val="005979B8"/>
    <w:rsid w:val="005E2E38"/>
    <w:rsid w:val="00655CC9"/>
    <w:rsid w:val="00680FAA"/>
    <w:rsid w:val="006F3BA6"/>
    <w:rsid w:val="007362F8"/>
    <w:rsid w:val="00776788"/>
    <w:rsid w:val="007D7DCD"/>
    <w:rsid w:val="00867675"/>
    <w:rsid w:val="008A3EAE"/>
    <w:rsid w:val="008B63F5"/>
    <w:rsid w:val="008D7424"/>
    <w:rsid w:val="008E2C91"/>
    <w:rsid w:val="00907792"/>
    <w:rsid w:val="00937466"/>
    <w:rsid w:val="00947707"/>
    <w:rsid w:val="009B3C41"/>
    <w:rsid w:val="009C3418"/>
    <w:rsid w:val="00A4695B"/>
    <w:rsid w:val="00A850D0"/>
    <w:rsid w:val="00A9709D"/>
    <w:rsid w:val="00AA11F0"/>
    <w:rsid w:val="00AA7EF4"/>
    <w:rsid w:val="00AC7141"/>
    <w:rsid w:val="00AD57FE"/>
    <w:rsid w:val="00AD7431"/>
    <w:rsid w:val="00B64E9A"/>
    <w:rsid w:val="00B852B7"/>
    <w:rsid w:val="00B86FD8"/>
    <w:rsid w:val="00B96287"/>
    <w:rsid w:val="00B9686E"/>
    <w:rsid w:val="00BC4E45"/>
    <w:rsid w:val="00CC4471"/>
    <w:rsid w:val="00CE0BD4"/>
    <w:rsid w:val="00D14859"/>
    <w:rsid w:val="00D34979"/>
    <w:rsid w:val="00D7619B"/>
    <w:rsid w:val="00D97395"/>
    <w:rsid w:val="00DB5642"/>
    <w:rsid w:val="00E147AC"/>
    <w:rsid w:val="00E17F9D"/>
    <w:rsid w:val="00E324A8"/>
    <w:rsid w:val="00E53ADC"/>
    <w:rsid w:val="00E6631C"/>
    <w:rsid w:val="00E942E4"/>
    <w:rsid w:val="00EB773C"/>
    <w:rsid w:val="00F0212D"/>
    <w:rsid w:val="00F25DD5"/>
    <w:rsid w:val="00F34F26"/>
    <w:rsid w:val="00F566B7"/>
    <w:rsid w:val="00F67C14"/>
    <w:rsid w:val="00F9016C"/>
    <w:rsid w:val="00F93B28"/>
    <w:rsid w:val="00FB3483"/>
    <w:rsid w:val="00FB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12C872"/>
  <w14:defaultImageDpi w14:val="300"/>
  <w15:chartTrackingRefBased/>
  <w15:docId w15:val="{6601F11B-2DB7-4E58-BDE2-6A2AC427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paragraph" w:styleId="a5">
    <w:name w:val="Balloon Text"/>
    <w:basedOn w:val="a"/>
    <w:link w:val="a6"/>
    <w:rsid w:val="008D7424"/>
    <w:rPr>
      <w:sz w:val="26"/>
      <w:szCs w:val="26"/>
    </w:rPr>
  </w:style>
  <w:style w:type="character" w:customStyle="1" w:styleId="a6">
    <w:name w:val="批注框文本 字符"/>
    <w:link w:val="a5"/>
    <w:rsid w:val="008D7424"/>
    <w:rPr>
      <w:sz w:val="26"/>
      <w:szCs w:val="26"/>
    </w:rPr>
  </w:style>
  <w:style w:type="character" w:styleId="a7">
    <w:name w:val="annotation reference"/>
    <w:rsid w:val="008D7424"/>
    <w:rPr>
      <w:sz w:val="16"/>
      <w:szCs w:val="16"/>
    </w:rPr>
  </w:style>
  <w:style w:type="paragraph" w:styleId="a8">
    <w:name w:val="annotation text"/>
    <w:basedOn w:val="a"/>
    <w:link w:val="a9"/>
    <w:rsid w:val="008D7424"/>
    <w:rPr>
      <w:sz w:val="20"/>
      <w:szCs w:val="20"/>
    </w:rPr>
  </w:style>
  <w:style w:type="character" w:customStyle="1" w:styleId="a9">
    <w:name w:val="批注文字 字符"/>
    <w:basedOn w:val="a0"/>
    <w:link w:val="a8"/>
    <w:rsid w:val="008D7424"/>
  </w:style>
  <w:style w:type="paragraph" w:styleId="aa">
    <w:name w:val="annotation subject"/>
    <w:basedOn w:val="a8"/>
    <w:next w:val="a8"/>
    <w:link w:val="ab"/>
    <w:rsid w:val="008D7424"/>
    <w:rPr>
      <w:b/>
      <w:bCs/>
    </w:rPr>
  </w:style>
  <w:style w:type="character" w:customStyle="1" w:styleId="ab">
    <w:name w:val="批注主题 字符"/>
    <w:link w:val="aa"/>
    <w:rsid w:val="008D7424"/>
    <w:rPr>
      <w:b/>
      <w:bCs/>
    </w:rPr>
  </w:style>
  <w:style w:type="character" w:styleId="ac">
    <w:name w:val="Hyperlink"/>
    <w:rsid w:val="000565D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6</Words>
  <Characters>2244</Characters>
  <Application>Microsoft Office Word</Application>
  <DocSecurity>0</DocSecurity>
  <Lines>106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hui shui</cp:lastModifiedBy>
  <cp:revision>3</cp:revision>
  <dcterms:created xsi:type="dcterms:W3CDTF">2026-01-13T11:59:00Z</dcterms:created>
  <dcterms:modified xsi:type="dcterms:W3CDTF">2026-01-13T12:08:00Z</dcterms:modified>
</cp:coreProperties>
</file>